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CDF8" w14:textId="77777777" w:rsidR="000C5359" w:rsidRPr="00DA0EAF" w:rsidRDefault="000C5359" w:rsidP="000C5359">
      <w:pPr>
        <w:pStyle w:val="TablesandFigures"/>
        <w:rPr>
          <w:color w:val="000000"/>
          <w:lang w:val="en-GB"/>
        </w:rPr>
      </w:pPr>
      <w:bookmarkStart w:id="0" w:name="_Ref123910833"/>
      <w:r>
        <w:t>S1 Table</w:t>
      </w:r>
      <w:bookmarkEnd w:id="0"/>
      <w:r>
        <w:t xml:space="preserve">. </w:t>
      </w:r>
      <w:r w:rsidRPr="00DA0EAF">
        <w:rPr>
          <w:color w:val="000000"/>
          <w:lang w:val="en-GB"/>
        </w:rPr>
        <w:t xml:space="preserve">School-level characteristic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549"/>
        <w:gridCol w:w="1548"/>
        <w:gridCol w:w="1548"/>
        <w:gridCol w:w="1548"/>
        <w:gridCol w:w="1551"/>
        <w:gridCol w:w="1551"/>
        <w:gridCol w:w="1551"/>
        <w:gridCol w:w="1551"/>
        <w:gridCol w:w="1551"/>
      </w:tblGrid>
      <w:tr w:rsidR="000C5359" w:rsidRPr="00DA0EAF" w14:paraId="589E60FC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767E6879" w14:textId="77777777" w:rsidR="000C5359" w:rsidRPr="00DA0EAF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b/>
                <w:color w:val="000000"/>
                <w:sz w:val="22"/>
                <w:szCs w:val="22"/>
                <w:lang w:val="en-GB"/>
              </w:rPr>
              <w:t>School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A7AF1CD" w14:textId="77777777" w:rsidR="000C5359" w:rsidRPr="00DA0EAF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b/>
                <w:color w:val="000000"/>
                <w:sz w:val="22"/>
                <w:szCs w:val="22"/>
                <w:lang w:val="en-GB"/>
              </w:rPr>
              <w:t>N times school took part in DHC</w:t>
            </w:r>
          </w:p>
        </w:tc>
        <w:tc>
          <w:tcPr>
            <w:tcW w:w="555" w:type="pct"/>
          </w:tcPr>
          <w:p w14:paraId="099B2B74" w14:textId="77777777" w:rsidR="000C5359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</w:p>
          <w:p w14:paraId="20DEBCC9" w14:textId="77777777" w:rsidR="000C5359" w:rsidRPr="00DA0EAF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Years school took part in DHC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BFD34FA" w14:textId="77777777" w:rsidR="000C5359" w:rsidRPr="00DA0EAF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b/>
                <w:color w:val="000000"/>
                <w:sz w:val="22"/>
                <w:szCs w:val="22"/>
                <w:lang w:val="en-GB"/>
              </w:rPr>
              <w:t>School size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BE61902" w14:textId="77777777" w:rsidR="000C5359" w:rsidRPr="00DA0EAF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b/>
                <w:color w:val="000000"/>
                <w:sz w:val="22"/>
                <w:szCs w:val="22"/>
                <w:lang w:val="en-GB"/>
              </w:rPr>
              <w:t>% pupils eligible for free school meals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55A58CA" w14:textId="77777777" w:rsidR="000C5359" w:rsidRPr="00DA0EAF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b/>
                <w:color w:val="000000"/>
                <w:sz w:val="22"/>
                <w:szCs w:val="22"/>
                <w:lang w:val="en-GB"/>
              </w:rPr>
              <w:t>% pupils with English as first language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60D08EA" w14:textId="77777777" w:rsidR="000C5359" w:rsidRPr="00DA0EAF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b/>
                <w:color w:val="000000"/>
                <w:sz w:val="22"/>
                <w:szCs w:val="22"/>
                <w:lang w:val="en-GB"/>
              </w:rPr>
              <w:t>% girls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D1BB015" w14:textId="77777777" w:rsidR="000C5359" w:rsidRPr="00DA0EAF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b/>
                <w:color w:val="000000"/>
                <w:sz w:val="22"/>
                <w:szCs w:val="22"/>
                <w:lang w:val="en-GB"/>
              </w:rPr>
              <w:t>School IMD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A3EDC82" w14:textId="77777777" w:rsidR="000C5359" w:rsidRPr="00DA0EAF" w:rsidRDefault="000C5359" w:rsidP="00FB7961">
            <w:pPr>
              <w:spacing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b/>
                <w:color w:val="000000"/>
                <w:sz w:val="22"/>
                <w:szCs w:val="22"/>
                <w:lang w:val="en-GB"/>
              </w:rPr>
              <w:t>% pupils with special educational needs</w:t>
            </w:r>
          </w:p>
        </w:tc>
      </w:tr>
      <w:tr w:rsidR="000C5359" w:rsidRPr="00DA0EAF" w14:paraId="1C55DE46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4EFB83D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1FD458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555" w:type="pct"/>
          </w:tcPr>
          <w:p w14:paraId="0C60A93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, 2019/20, 2020/2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347F7F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31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B00DB4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AE837A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9AD241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24D84C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2ECAA8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0C5359" w:rsidRPr="00DA0EAF" w14:paraId="6C79133F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253CDAE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AA5AD1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555" w:type="pct"/>
          </w:tcPr>
          <w:p w14:paraId="30EE7D3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, 2019/2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84748E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39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1C3B0A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B5D23D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F344D2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481134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6CE896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0C5359" w:rsidRPr="00DA0EAF" w14:paraId="2C407197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7BE43CF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E03AAE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555" w:type="pct"/>
          </w:tcPr>
          <w:p w14:paraId="6DC0D57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9/20, 2020/2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9C9CC7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DB688E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EB03B81" w14:textId="77777777" w:rsidR="000C5359" w:rsidRPr="00DA0EAF" w:rsidRDefault="000C5359" w:rsidP="00FB7961">
            <w:pPr>
              <w:spacing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9E76EF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E9824C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DC7276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4</w:t>
            </w:r>
          </w:p>
        </w:tc>
      </w:tr>
      <w:tr w:rsidR="000C5359" w:rsidRPr="00DA0EAF" w14:paraId="2C5B21C0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3F52846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5BAE0F0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3F834E7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9/2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B65292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50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2E8B0C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3D2CCE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90BE1D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7E3846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E5ACC4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0C5359" w:rsidRPr="00DA0EAF" w14:paraId="30CA6E4D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3F2A7C8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5BF7D5E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4DD4F13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9/2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D372BC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5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896D50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D77F4E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DFBA0C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952ED9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D71C62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0C5359" w:rsidRPr="00DA0EAF" w14:paraId="68787000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60F64E0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41D068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4890B05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9/2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1CA4CD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3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8F23C9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00AD26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A36B52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FCF623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1F6E9E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C5359" w:rsidRPr="00DA0EAF" w14:paraId="1A3A823C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6F6DA07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5BB1E7B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555" w:type="pct"/>
          </w:tcPr>
          <w:p w14:paraId="53136CA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, 2020/2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B3C820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9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B5569A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6C362C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0B1DCE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273D3D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091F39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0C5359" w:rsidRPr="00DA0EAF" w14:paraId="6C79F6CB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51A2E8E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1CCB23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555" w:type="pct"/>
          </w:tcPr>
          <w:p w14:paraId="54DEB85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, 2019/2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F527D8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4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AA780E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70939B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7F72D5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0934DF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E2354D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C5359" w:rsidRPr="00DA0EAF" w14:paraId="0C2FA76E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1DFDC94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C1F624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4B098A6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80F074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398012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971B38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A01F56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830277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A67D3A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</w:tr>
      <w:tr w:rsidR="000C5359" w:rsidRPr="00DA0EAF" w14:paraId="60D0646B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1B36E0C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35B215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7A1BE78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9/2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B8DA10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72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367369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9A5859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E03943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A59634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241C93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C5359" w:rsidRPr="00DA0EAF" w14:paraId="3A8C67CE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35A9546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C17029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59CAAC7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F478D7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9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70A596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314C27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E747D2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F351E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29934D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0C5359" w:rsidRPr="00DA0EAF" w14:paraId="1CFD971F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37772BE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1DCA74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390AC8A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DC18C5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0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532746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BA831E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E8FB51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A22767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7268D0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</w:tr>
      <w:tr w:rsidR="000C5359" w:rsidRPr="00DA0EAF" w14:paraId="0BD09453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479B35A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86767F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220C766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53280B9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8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250769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3E2728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15129B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1BA4EE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3721D0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</w:tr>
      <w:tr w:rsidR="000C5359" w:rsidRPr="00DA0EAF" w14:paraId="3CED680F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5BD6F48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06F46E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28006C7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34E6C9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3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2A9E39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A8D94F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498918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C140B6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805ADE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C5359" w:rsidRPr="00DA0EAF" w14:paraId="5E32B151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7ABDEBE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310D33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1782CE7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036EED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6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675788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39CFB3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85EBE6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5BB698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1CD5B4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C5359" w:rsidRPr="00DA0EAF" w14:paraId="085F164F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59C94F0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AEADC1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3F0A894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240DBE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1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D4123D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7085FF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75692C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F497C1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1294C4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0C5359" w:rsidRPr="00DA0EAF" w14:paraId="7FA6AC10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42E78D1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81DAF7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35E1FDF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9D9B9D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1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0BC1CC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BA9527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9CE6ED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F7ED11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F287F4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0C5359" w:rsidRPr="00DA0EAF" w14:paraId="7197D182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3823DEB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53240AE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28C2A2B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DE866A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1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7B6BBE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8547A3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BE096C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203FB4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DCB76C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C5359" w:rsidRPr="00DA0EAF" w14:paraId="32931876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684D4AA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836E91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6D9A4A6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5324A92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45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07B353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1B60B5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FDF2DC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FEC053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C909AE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</w:tr>
      <w:tr w:rsidR="000C5359" w:rsidRPr="00DA0EAF" w14:paraId="63AD6D1C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501E357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1F604D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5" w:type="pct"/>
          </w:tcPr>
          <w:p w14:paraId="4623F06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BC9E8B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9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BF1C41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4FD94A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F3DB29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CFA6EA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E74D8C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</w:tr>
      <w:tr w:rsidR="000C5359" w:rsidRPr="00DA0EAF" w14:paraId="235BD33E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0F3FC02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lastRenderedPageBreak/>
              <w:t>2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BBAC6F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555" w:type="pct"/>
          </w:tcPr>
          <w:p w14:paraId="676F0FA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8/19, 2020/2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AB8361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6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7FEC6B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41A88E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9034D7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EBF29D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6B4061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0C5359" w:rsidRPr="00DA0EAF" w14:paraId="1F5B6828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14C3AE4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20232A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195D645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EDE4DB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24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159557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B301E6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00B386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97F78F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A4FB83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C5359" w:rsidRPr="00DA0EAF" w14:paraId="7CD26CD2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10B78D4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CB32F2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3125205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856B1E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39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0F3ADE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F635FB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25CDA4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F2EE95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5BA080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0C5359" w:rsidRPr="00DA0EAF" w14:paraId="1E42FB50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2FA5BFB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04B9442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5277354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2439A5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16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685DD1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880A0F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9ACE2A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87EF05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8D7EA4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0C5359" w:rsidRPr="00DA0EAF" w14:paraId="02716971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0AAFDFE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82DE22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334A03A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97BFA4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79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43E893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E228E4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EB9BD7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6A77A5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20D473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0C5359" w:rsidRPr="00DA0EAF" w14:paraId="42DE1968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53E6B58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54CF76C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360BB21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9BCE0D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7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E0B98C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DF145D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C11156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66E272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AE0886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5</w:t>
            </w:r>
          </w:p>
        </w:tc>
      </w:tr>
      <w:tr w:rsidR="000C5359" w:rsidRPr="00DA0EAF" w14:paraId="22B177AA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5D818EF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E56479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5F0525A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38146A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50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181A66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DA914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D04C11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A7056D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2C034A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0C5359" w:rsidRPr="00DA0EAF" w14:paraId="1D3D6EAF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0D486BB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E57E88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7D802F3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9A18A8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13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54C6CF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FFDB06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265236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D0B106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C81739F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0C5359" w:rsidRPr="00DA0EAF" w14:paraId="6FBEABE2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58CBF3D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3561E6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39DA129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E08004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0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3FF59F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62B3F2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422C6F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538892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4F1EA8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0C5359" w:rsidRPr="00DA0EAF" w14:paraId="4C020922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00D4E67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0299B29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5D659C3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E266F9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392AB6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CC72C5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FFD0B3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9A39EA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509976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C5359" w:rsidRPr="00DA0EAF" w14:paraId="4EAC73FE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0525387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FF4024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4F08177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0479EB2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1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43F21B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4FD4E9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4BB9F1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CD1FDD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F049A9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0C5359" w:rsidRPr="00DA0EAF" w14:paraId="2DE0B482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48EAB3E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F03D26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00AC539A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E0FF0D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1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49672C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ABDC3B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D09F65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23CE7B6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592054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C5359" w:rsidRPr="00DA0EAF" w14:paraId="095EE3CE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2079988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3DE0AF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2857E3A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4EC6290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25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31FFE4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D6BC23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A07781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B96498C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F902EC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0C5359" w:rsidRPr="00DA0EAF" w14:paraId="48C86CE7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18561E2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ACF2FC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3968EA4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08F1028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1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0FAF99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745FC0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2E39C00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0E46997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5B3AB8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0C5359" w:rsidRPr="00DA0EAF" w14:paraId="23D3AE48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4C06B45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3841EA1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53BF395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6A06D00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0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266D909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EA0EED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EF8376D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737331B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546AFD1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0C5359" w:rsidRPr="00DA0EAF" w14:paraId="4A11C69D" w14:textId="77777777" w:rsidTr="00FB7961">
        <w:trPr>
          <w:trHeight w:val="290"/>
        </w:trPr>
        <w:tc>
          <w:tcPr>
            <w:tcW w:w="555" w:type="pct"/>
            <w:shd w:val="clear" w:color="auto" w:fill="auto"/>
            <w:vAlign w:val="bottom"/>
          </w:tcPr>
          <w:p w14:paraId="0AD1D355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2EA508D2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555" w:type="pct"/>
          </w:tcPr>
          <w:p w14:paraId="0C5028D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7E7E40">
              <w:rPr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7A3AD388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570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DD2010B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3C7EC78E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6BA742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A0675F4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4E7C233" w14:textId="77777777" w:rsidR="000C5359" w:rsidRPr="00DA0EAF" w:rsidRDefault="000C5359" w:rsidP="00FB7961">
            <w:pPr>
              <w:spacing w:after="0" w:line="240" w:lineRule="auto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A0EAF"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</w:tr>
    </w:tbl>
    <w:p w14:paraId="26FD55B2" w14:textId="77777777" w:rsidR="000C5359" w:rsidRDefault="000C5359" w:rsidP="000C535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Abbreviations: DHC; Digital Health Contact</w:t>
      </w:r>
    </w:p>
    <w:p w14:paraId="4399D999" w14:textId="2D7F486E" w:rsidR="002922C0" w:rsidRPr="000C5359" w:rsidRDefault="000C5359" w:rsidP="000C535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  <w:lang w:val="en-GB"/>
        </w:rPr>
      </w:pPr>
      <w:r w:rsidRPr="00DA0EAF">
        <w:rPr>
          <w:color w:val="000000"/>
          <w:sz w:val="20"/>
          <w:szCs w:val="20"/>
          <w:lang w:val="en-GB"/>
        </w:rPr>
        <w:t>School characteristics reported from 2018/19 government statistics. Little variation in school characteristics were observed across the three year data period.</w:t>
      </w:r>
    </w:p>
    <w:sectPr w:rsidR="002922C0" w:rsidRPr="000C5359" w:rsidSect="000C53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359"/>
    <w:rsid w:val="000C5359"/>
    <w:rsid w:val="001E0FF0"/>
    <w:rsid w:val="002922C0"/>
    <w:rsid w:val="00312D10"/>
    <w:rsid w:val="003417A3"/>
    <w:rsid w:val="003E61AB"/>
    <w:rsid w:val="004233F8"/>
    <w:rsid w:val="0047498D"/>
    <w:rsid w:val="005578F9"/>
    <w:rsid w:val="00752EDD"/>
    <w:rsid w:val="0078127E"/>
    <w:rsid w:val="00B26C9A"/>
    <w:rsid w:val="00B65326"/>
    <w:rsid w:val="00DE4724"/>
    <w:rsid w:val="00F2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2DF84"/>
  <w15:chartTrackingRefBased/>
  <w15:docId w15:val="{45227B9C-78D4-43AC-98B9-D639D59B4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59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33F8"/>
    <w:pPr>
      <w:spacing w:before="240" w:after="0" w:line="240" w:lineRule="auto"/>
      <w:contextualSpacing/>
    </w:pPr>
    <w:rPr>
      <w:rFonts w:eastAsiaTheme="majorEastAsia" w:cstheme="majorBidi"/>
      <w:b/>
      <w:spacing w:val="-10"/>
      <w:kern w:val="28"/>
      <w:sz w:val="48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233F8"/>
    <w:rPr>
      <w:rFonts w:eastAsiaTheme="majorEastAsia" w:cstheme="majorBidi"/>
      <w:b/>
      <w:spacing w:val="-10"/>
      <w:kern w:val="28"/>
      <w:sz w:val="48"/>
      <w:szCs w:val="56"/>
    </w:rPr>
  </w:style>
  <w:style w:type="paragraph" w:customStyle="1" w:styleId="Nonchapterheadings">
    <w:name w:val="Non chapter headings"/>
    <w:basedOn w:val="Normal"/>
    <w:next w:val="Normal"/>
    <w:link w:val="NonchapterheadingsChar"/>
    <w:qFormat/>
    <w:rsid w:val="004233F8"/>
    <w:pPr>
      <w:pageBreakBefore/>
      <w:spacing w:before="480" w:after="480" w:line="360" w:lineRule="auto"/>
      <w:jc w:val="center"/>
    </w:pPr>
    <w:rPr>
      <w:rFonts w:ascii="Book Antiqua" w:hAnsi="Book Antiqua"/>
      <w:b/>
      <w:caps/>
      <w:spacing w:val="40"/>
    </w:rPr>
  </w:style>
  <w:style w:type="character" w:customStyle="1" w:styleId="NonchapterheadingsChar">
    <w:name w:val="Non chapter headings Char"/>
    <w:basedOn w:val="DefaultParagraphFont"/>
    <w:link w:val="Nonchapterheadings"/>
    <w:rsid w:val="004233F8"/>
    <w:rPr>
      <w:rFonts w:ascii="Book Antiqua" w:hAnsi="Book Antiqua"/>
      <w:b/>
      <w:caps/>
      <w:spacing w:val="40"/>
      <w:sz w:val="24"/>
    </w:rPr>
  </w:style>
  <w:style w:type="paragraph" w:customStyle="1" w:styleId="TablesandFigures">
    <w:name w:val="Tables and Figures"/>
    <w:basedOn w:val="Normal"/>
    <w:link w:val="TablesandFiguresChar"/>
    <w:qFormat/>
    <w:rsid w:val="000C5359"/>
    <w:pPr>
      <w:spacing w:line="360" w:lineRule="auto"/>
    </w:pPr>
    <w:rPr>
      <w:b/>
    </w:rPr>
  </w:style>
  <w:style w:type="character" w:customStyle="1" w:styleId="TablesandFiguresChar">
    <w:name w:val="Tables and Figures Char"/>
    <w:basedOn w:val="DefaultParagraphFont"/>
    <w:link w:val="TablesandFigures"/>
    <w:rsid w:val="000C5359"/>
    <w:rPr>
      <w:rFonts w:ascii="Times New Roman" w:eastAsia="Times New Roman" w:hAnsi="Times New Roman" w:cs="Times New Roman"/>
      <w:b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orter</dc:creator>
  <cp:keywords/>
  <dc:description/>
  <cp:lastModifiedBy>Alice Porter</cp:lastModifiedBy>
  <cp:revision>1</cp:revision>
  <dcterms:created xsi:type="dcterms:W3CDTF">2024-01-03T10:21:00Z</dcterms:created>
  <dcterms:modified xsi:type="dcterms:W3CDTF">2024-01-03T10:22:00Z</dcterms:modified>
</cp:coreProperties>
</file>